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BC757" w14:textId="04F105F3" w:rsidR="008F39AC" w:rsidRPr="008143EF" w:rsidRDefault="008F39AC" w:rsidP="008F39AC">
      <w:pPr>
        <w:pStyle w:val="Normal1"/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143E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361D7">
        <w:rPr>
          <w:rFonts w:ascii="Times New Roman" w:eastAsia="Times New Roman" w:hAnsi="Times New Roman" w:cs="Times New Roman"/>
          <w:b/>
          <w:sz w:val="24"/>
          <w:szCs w:val="24"/>
        </w:rPr>
        <w:t xml:space="preserve">1 </w:t>
      </w:r>
      <w:r w:rsidRPr="008143E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8143EF">
        <w:rPr>
          <w:rFonts w:ascii="Times New Roman" w:eastAsia="Times New Roman" w:hAnsi="Times New Roman" w:cs="Times New Roman"/>
          <w:b/>
          <w:sz w:val="24"/>
          <w:szCs w:val="24"/>
        </w:rPr>
        <w:t>: Semi-structured Interview Script</w:t>
      </w:r>
      <w:r w:rsidRPr="008143EF"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8"/>
      </w:tblGrid>
      <w:tr w:rsidR="008F39AC" w:rsidRPr="00CE479C" w14:paraId="03C00298" w14:textId="77777777" w:rsidTr="008143EF">
        <w:trPr>
          <w:trHeight w:val="638"/>
        </w:trPr>
        <w:tc>
          <w:tcPr>
            <w:tcW w:w="5328" w:type="dxa"/>
            <w:tcBorders>
              <w:bottom w:val="nil"/>
            </w:tcBorders>
            <w:vAlign w:val="center"/>
          </w:tcPr>
          <w:p w14:paraId="4B0B18B7" w14:textId="77777777" w:rsidR="008F39AC" w:rsidRPr="00CE479C" w:rsidRDefault="008F39AC" w:rsidP="008143E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CE9">
              <w:rPr>
                <w:rFonts w:ascii="Times New Roman" w:eastAsia="Times New Roman" w:hAnsi="Times New Roman" w:cs="Times New Roman"/>
                <w:sz w:val="20"/>
                <w:szCs w:val="20"/>
              </w:rPr>
              <w:t>Tell me about what you do? How did you come to be in your current role?</w:t>
            </w:r>
          </w:p>
        </w:tc>
      </w:tr>
      <w:tr w:rsidR="008F39AC" w:rsidRPr="00CE479C" w14:paraId="6D315906" w14:textId="77777777" w:rsidTr="008143EF">
        <w:trPr>
          <w:trHeight w:val="999"/>
        </w:trPr>
        <w:tc>
          <w:tcPr>
            <w:tcW w:w="5328" w:type="dxa"/>
            <w:tcBorders>
              <w:top w:val="nil"/>
              <w:bottom w:val="nil"/>
            </w:tcBorders>
            <w:vAlign w:val="center"/>
          </w:tcPr>
          <w:p w14:paraId="78303A16" w14:textId="77777777" w:rsidR="008F39AC" w:rsidRPr="00CE479C" w:rsidRDefault="008F39AC" w:rsidP="008143E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C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y did you decide to be a [their position using their words]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organization]</w:t>
            </w:r>
            <w:r w:rsidRPr="00E26CE9">
              <w:rPr>
                <w:rFonts w:ascii="Times New Roman" w:eastAsia="Times New Roman" w:hAnsi="Times New Roman" w:cs="Times New Roman"/>
                <w:sz w:val="20"/>
                <w:szCs w:val="20"/>
              </w:rPr>
              <w:t>? Have you ever thought about going elsewhere? Why or why not?</w:t>
            </w:r>
          </w:p>
        </w:tc>
      </w:tr>
      <w:tr w:rsidR="008F39AC" w:rsidRPr="00CE479C" w14:paraId="0C7BA17F" w14:textId="77777777" w:rsidTr="008143EF">
        <w:trPr>
          <w:trHeight w:val="1152"/>
        </w:trPr>
        <w:tc>
          <w:tcPr>
            <w:tcW w:w="5328" w:type="dxa"/>
            <w:tcBorders>
              <w:top w:val="nil"/>
              <w:bottom w:val="nil"/>
            </w:tcBorders>
            <w:vAlign w:val="center"/>
          </w:tcPr>
          <w:p w14:paraId="19311EE9" w14:textId="77777777" w:rsidR="008F39AC" w:rsidRPr="00CE479C" w:rsidRDefault="008F39AC" w:rsidP="008143E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C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’s your relationship like with other [physicians/administrators] here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organization]</w:t>
            </w:r>
            <w:r w:rsidRPr="00E26C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Wh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ut with [other group</w:t>
            </w:r>
            <w:r w:rsidRPr="00E26CE9">
              <w:rPr>
                <w:rFonts w:ascii="Times New Roman" w:eastAsia="Times New Roman" w:hAnsi="Times New Roman" w:cs="Times New Roman"/>
                <w:sz w:val="20"/>
                <w:szCs w:val="20"/>
              </w:rPr>
              <w:t>] here? Can you give an example / Why is that / Can you tell me more about that?</w:t>
            </w:r>
          </w:p>
        </w:tc>
      </w:tr>
      <w:tr w:rsidR="008F39AC" w:rsidRPr="00CE479C" w14:paraId="5D4D515A" w14:textId="77777777" w:rsidTr="008143EF">
        <w:trPr>
          <w:trHeight w:val="639"/>
        </w:trPr>
        <w:tc>
          <w:tcPr>
            <w:tcW w:w="5328" w:type="dxa"/>
            <w:tcBorders>
              <w:top w:val="nil"/>
              <w:bottom w:val="nil"/>
            </w:tcBorders>
            <w:vAlign w:val="center"/>
          </w:tcPr>
          <w:p w14:paraId="7DEF383C" w14:textId="77777777" w:rsidR="008F39AC" w:rsidRPr="00CE479C" w:rsidRDefault="008F39AC" w:rsidP="008143E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CE9">
              <w:rPr>
                <w:rFonts w:ascii="Times New Roman" w:eastAsia="Times New Roman" w:hAnsi="Times New Roman" w:cs="Times New Roman"/>
                <w:sz w:val="20"/>
                <w:szCs w:val="20"/>
              </w:rPr>
              <w:t>What do you think the problem is vs. Why do you think that works well?</w:t>
            </w:r>
          </w:p>
        </w:tc>
      </w:tr>
      <w:tr w:rsidR="008F39AC" w:rsidRPr="00CE479C" w14:paraId="25004D86" w14:textId="77777777" w:rsidTr="008143EF">
        <w:trPr>
          <w:trHeight w:val="900"/>
        </w:trPr>
        <w:tc>
          <w:tcPr>
            <w:tcW w:w="5328" w:type="dxa"/>
            <w:tcBorders>
              <w:top w:val="nil"/>
              <w:bottom w:val="nil"/>
            </w:tcBorders>
            <w:vAlign w:val="center"/>
          </w:tcPr>
          <w:p w14:paraId="7A36D7C3" w14:textId="77777777" w:rsidR="008F39AC" w:rsidRPr="00CE479C" w:rsidRDefault="008F39AC" w:rsidP="008143E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CE9">
              <w:rPr>
                <w:rFonts w:ascii="Times New Roman" w:eastAsia="Times New Roman" w:hAnsi="Times New Roman" w:cs="Times New Roman"/>
                <w:sz w:val="20"/>
                <w:szCs w:val="20"/>
              </w:rPr>
              <w:t>What could make those relationships better? What would an ideal physician-administration relationship look like? Can you give some examples?</w:t>
            </w:r>
          </w:p>
        </w:tc>
      </w:tr>
      <w:tr w:rsidR="008F39AC" w:rsidRPr="00CE479C" w14:paraId="1269AC07" w14:textId="77777777" w:rsidTr="008143EF">
        <w:trPr>
          <w:trHeight w:val="450"/>
        </w:trPr>
        <w:tc>
          <w:tcPr>
            <w:tcW w:w="5328" w:type="dxa"/>
            <w:tcBorders>
              <w:top w:val="nil"/>
            </w:tcBorders>
            <w:vAlign w:val="center"/>
          </w:tcPr>
          <w:p w14:paraId="17AAE6EC" w14:textId="77777777" w:rsidR="008F39AC" w:rsidRDefault="008F39AC" w:rsidP="008143E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6CE9">
              <w:rPr>
                <w:rFonts w:ascii="Times New Roman" w:eastAsia="Times New Roman" w:hAnsi="Times New Roman" w:cs="Times New Roman"/>
                <w:sz w:val="20"/>
                <w:szCs w:val="20"/>
              </w:rPr>
              <w:t>Does that exist here? What about elsewhere?</w:t>
            </w:r>
          </w:p>
        </w:tc>
      </w:tr>
    </w:tbl>
    <w:p w14:paraId="3B7413FE" w14:textId="77777777" w:rsidR="005D5010" w:rsidRDefault="005D5010"/>
    <w:sectPr w:rsidR="005D5010" w:rsidSect="009E3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AC"/>
    <w:rsid w:val="000407A2"/>
    <w:rsid w:val="0007499E"/>
    <w:rsid w:val="00081729"/>
    <w:rsid w:val="000867BF"/>
    <w:rsid w:val="000B18F3"/>
    <w:rsid w:val="000B21E6"/>
    <w:rsid w:val="000C4BE7"/>
    <w:rsid w:val="000C79D5"/>
    <w:rsid w:val="000D055C"/>
    <w:rsid w:val="000E12B1"/>
    <w:rsid w:val="000E5517"/>
    <w:rsid w:val="000F6ECE"/>
    <w:rsid w:val="00103B34"/>
    <w:rsid w:val="001178F6"/>
    <w:rsid w:val="001240FD"/>
    <w:rsid w:val="001434E7"/>
    <w:rsid w:val="00147167"/>
    <w:rsid w:val="00157EB4"/>
    <w:rsid w:val="001610B6"/>
    <w:rsid w:val="00181018"/>
    <w:rsid w:val="001956A6"/>
    <w:rsid w:val="001B35C7"/>
    <w:rsid w:val="001C36C1"/>
    <w:rsid w:val="001D2162"/>
    <w:rsid w:val="001F6A19"/>
    <w:rsid w:val="0021738D"/>
    <w:rsid w:val="002326BD"/>
    <w:rsid w:val="00233AC2"/>
    <w:rsid w:val="00255C05"/>
    <w:rsid w:val="00261B31"/>
    <w:rsid w:val="00271A19"/>
    <w:rsid w:val="0028260B"/>
    <w:rsid w:val="00290880"/>
    <w:rsid w:val="002B3B09"/>
    <w:rsid w:val="002E563D"/>
    <w:rsid w:val="002F1989"/>
    <w:rsid w:val="002F7728"/>
    <w:rsid w:val="00334CA6"/>
    <w:rsid w:val="00343DD2"/>
    <w:rsid w:val="003546F9"/>
    <w:rsid w:val="00363800"/>
    <w:rsid w:val="0038197E"/>
    <w:rsid w:val="003904BB"/>
    <w:rsid w:val="0039403A"/>
    <w:rsid w:val="003A6C07"/>
    <w:rsid w:val="00401593"/>
    <w:rsid w:val="00444079"/>
    <w:rsid w:val="00464849"/>
    <w:rsid w:val="00477E40"/>
    <w:rsid w:val="00487FAF"/>
    <w:rsid w:val="004B13C4"/>
    <w:rsid w:val="004C061A"/>
    <w:rsid w:val="004C2AAB"/>
    <w:rsid w:val="004C4FCD"/>
    <w:rsid w:val="004D3153"/>
    <w:rsid w:val="004D462D"/>
    <w:rsid w:val="004E4D23"/>
    <w:rsid w:val="005043A7"/>
    <w:rsid w:val="00507F35"/>
    <w:rsid w:val="00510112"/>
    <w:rsid w:val="00530B02"/>
    <w:rsid w:val="00530FFB"/>
    <w:rsid w:val="005317E0"/>
    <w:rsid w:val="005417D3"/>
    <w:rsid w:val="005568F6"/>
    <w:rsid w:val="00567B17"/>
    <w:rsid w:val="00580CD3"/>
    <w:rsid w:val="00584345"/>
    <w:rsid w:val="00585ACE"/>
    <w:rsid w:val="005D3C11"/>
    <w:rsid w:val="005D5010"/>
    <w:rsid w:val="00620CAD"/>
    <w:rsid w:val="00623C9C"/>
    <w:rsid w:val="00624BD2"/>
    <w:rsid w:val="006302D6"/>
    <w:rsid w:val="00646F47"/>
    <w:rsid w:val="0064721C"/>
    <w:rsid w:val="00657344"/>
    <w:rsid w:val="0066342F"/>
    <w:rsid w:val="006D00E7"/>
    <w:rsid w:val="006D2FF1"/>
    <w:rsid w:val="00713223"/>
    <w:rsid w:val="0072073C"/>
    <w:rsid w:val="00720956"/>
    <w:rsid w:val="007371AA"/>
    <w:rsid w:val="00753050"/>
    <w:rsid w:val="007637AA"/>
    <w:rsid w:val="0077159B"/>
    <w:rsid w:val="00795771"/>
    <w:rsid w:val="007A6B99"/>
    <w:rsid w:val="007B0CC7"/>
    <w:rsid w:val="007B66BA"/>
    <w:rsid w:val="007C0DB8"/>
    <w:rsid w:val="007C3B84"/>
    <w:rsid w:val="007D0B57"/>
    <w:rsid w:val="007F287E"/>
    <w:rsid w:val="007F3008"/>
    <w:rsid w:val="007F5A79"/>
    <w:rsid w:val="007F66E3"/>
    <w:rsid w:val="008102E0"/>
    <w:rsid w:val="00815CED"/>
    <w:rsid w:val="00817E0F"/>
    <w:rsid w:val="008428E1"/>
    <w:rsid w:val="008753AE"/>
    <w:rsid w:val="00890A43"/>
    <w:rsid w:val="0089726E"/>
    <w:rsid w:val="008A527C"/>
    <w:rsid w:val="008A6AD6"/>
    <w:rsid w:val="008B6BED"/>
    <w:rsid w:val="008E09B8"/>
    <w:rsid w:val="008E7A35"/>
    <w:rsid w:val="008F3664"/>
    <w:rsid w:val="008F39AC"/>
    <w:rsid w:val="00934802"/>
    <w:rsid w:val="0094433B"/>
    <w:rsid w:val="00952DD7"/>
    <w:rsid w:val="00953919"/>
    <w:rsid w:val="00955787"/>
    <w:rsid w:val="00974566"/>
    <w:rsid w:val="00981134"/>
    <w:rsid w:val="00985345"/>
    <w:rsid w:val="009A2F29"/>
    <w:rsid w:val="009C4011"/>
    <w:rsid w:val="009D74A4"/>
    <w:rsid w:val="009E3E3B"/>
    <w:rsid w:val="00A10E61"/>
    <w:rsid w:val="00A12B23"/>
    <w:rsid w:val="00A241FC"/>
    <w:rsid w:val="00A71AAD"/>
    <w:rsid w:val="00A9581C"/>
    <w:rsid w:val="00AA309B"/>
    <w:rsid w:val="00AA728C"/>
    <w:rsid w:val="00AB4342"/>
    <w:rsid w:val="00AC348E"/>
    <w:rsid w:val="00AF0221"/>
    <w:rsid w:val="00B00D1F"/>
    <w:rsid w:val="00B2743D"/>
    <w:rsid w:val="00B34047"/>
    <w:rsid w:val="00B50B39"/>
    <w:rsid w:val="00B67AD3"/>
    <w:rsid w:val="00B838F7"/>
    <w:rsid w:val="00BB26CB"/>
    <w:rsid w:val="00BC1BBF"/>
    <w:rsid w:val="00BD1D95"/>
    <w:rsid w:val="00BD71F9"/>
    <w:rsid w:val="00BE3D64"/>
    <w:rsid w:val="00BF4403"/>
    <w:rsid w:val="00C26308"/>
    <w:rsid w:val="00C31EE9"/>
    <w:rsid w:val="00C347FE"/>
    <w:rsid w:val="00C361D7"/>
    <w:rsid w:val="00C4298E"/>
    <w:rsid w:val="00C450A2"/>
    <w:rsid w:val="00C46B82"/>
    <w:rsid w:val="00C57DF5"/>
    <w:rsid w:val="00C67D19"/>
    <w:rsid w:val="00C70A99"/>
    <w:rsid w:val="00C874DE"/>
    <w:rsid w:val="00CA273C"/>
    <w:rsid w:val="00CC2487"/>
    <w:rsid w:val="00CE521A"/>
    <w:rsid w:val="00CF69D0"/>
    <w:rsid w:val="00CF70A5"/>
    <w:rsid w:val="00CF76E9"/>
    <w:rsid w:val="00D10247"/>
    <w:rsid w:val="00D13B2A"/>
    <w:rsid w:val="00D16036"/>
    <w:rsid w:val="00D216BB"/>
    <w:rsid w:val="00D3501F"/>
    <w:rsid w:val="00D560B9"/>
    <w:rsid w:val="00D648C4"/>
    <w:rsid w:val="00D747F5"/>
    <w:rsid w:val="00D80667"/>
    <w:rsid w:val="00D84A27"/>
    <w:rsid w:val="00DD0D20"/>
    <w:rsid w:val="00DE10D7"/>
    <w:rsid w:val="00DE7A89"/>
    <w:rsid w:val="00E05268"/>
    <w:rsid w:val="00E06A84"/>
    <w:rsid w:val="00E131F2"/>
    <w:rsid w:val="00E224EF"/>
    <w:rsid w:val="00E367AE"/>
    <w:rsid w:val="00E60079"/>
    <w:rsid w:val="00E60CB9"/>
    <w:rsid w:val="00E71EAD"/>
    <w:rsid w:val="00E938BF"/>
    <w:rsid w:val="00EA6B1C"/>
    <w:rsid w:val="00EB6BEB"/>
    <w:rsid w:val="00EC1906"/>
    <w:rsid w:val="00EE07CE"/>
    <w:rsid w:val="00F0373E"/>
    <w:rsid w:val="00F305F7"/>
    <w:rsid w:val="00F41806"/>
    <w:rsid w:val="00F57B9C"/>
    <w:rsid w:val="00F60F6E"/>
    <w:rsid w:val="00F64EC6"/>
    <w:rsid w:val="00F70D26"/>
    <w:rsid w:val="00FA31ED"/>
    <w:rsid w:val="00FB37A4"/>
    <w:rsid w:val="00FB702D"/>
    <w:rsid w:val="00FC6428"/>
    <w:rsid w:val="00FC7160"/>
    <w:rsid w:val="00FE7036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86A26"/>
  <w14:defaultImageDpi w14:val="32767"/>
  <w15:chartTrackingRefBased/>
  <w15:docId w15:val="{86FDB7A2-4644-8348-95A4-AB0EBF87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39AC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F39AC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8F39A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dc:description/>
  <cp:lastModifiedBy>iMac</cp:lastModifiedBy>
  <cp:revision>2</cp:revision>
  <dcterms:created xsi:type="dcterms:W3CDTF">2019-01-31T04:24:00Z</dcterms:created>
  <dcterms:modified xsi:type="dcterms:W3CDTF">2019-01-31T04:41:00Z</dcterms:modified>
</cp:coreProperties>
</file>